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5B8" w:rsidRPr="00A33D41" w:rsidRDefault="008A15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3D41">
        <w:rPr>
          <w:rFonts w:ascii="Times New Roman" w:hAnsi="Times New Roman" w:cs="Times New Roman"/>
          <w:sz w:val="24"/>
          <w:szCs w:val="24"/>
          <w:lang w:val="en-US"/>
        </w:rPr>
        <w:t>Supplementary file Table S</w:t>
      </w:r>
      <w:r w:rsidR="005E6682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 w:rsidRPr="00A33D4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C7E05" w:rsidRPr="00A33D41">
        <w:rPr>
          <w:rFonts w:ascii="Times New Roman" w:hAnsi="Times New Roman" w:cs="Times New Roman"/>
          <w:sz w:val="24"/>
          <w:szCs w:val="24"/>
          <w:lang w:val="en-US"/>
        </w:rPr>
        <w:t xml:space="preserve">Pair-wise correlation matrix between all the measured plant characteristics. </w:t>
      </w:r>
      <w:r w:rsidR="003735B6">
        <w:rPr>
          <w:rFonts w:ascii="Times New Roman" w:hAnsi="Times New Roman" w:cs="Times New Roman"/>
          <w:sz w:val="24"/>
          <w:szCs w:val="24"/>
          <w:lang w:val="en-US"/>
        </w:rPr>
        <w:t xml:space="preserve">The values represent correlation coefficients. Significant values (p ≤ 0.05) are in bold. </w:t>
      </w:r>
    </w:p>
    <w:p w:rsidR="001109A1" w:rsidRPr="001C7E05" w:rsidRDefault="001109A1">
      <w:pPr>
        <w:rPr>
          <w:lang w:val="en-US"/>
        </w:rPr>
      </w:pP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960"/>
        <w:gridCol w:w="960"/>
        <w:gridCol w:w="1457"/>
        <w:gridCol w:w="960"/>
        <w:gridCol w:w="960"/>
        <w:gridCol w:w="960"/>
        <w:gridCol w:w="960"/>
      </w:tblGrid>
      <w:tr w:rsidR="001109A1" w:rsidRPr="001109A1" w:rsidTr="001109A1">
        <w:trPr>
          <w:trHeight w:val="9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Plant heigh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Ramet 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proofErr w:type="gramStart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Below:aboveg</w:t>
            </w:r>
            <w:proofErr w:type="spellEnd"/>
            <w:proofErr w:type="gramEnd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Aboveg</w:t>
            </w:r>
            <w:proofErr w:type="spellEnd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. </w:t>
            </w:r>
            <w:proofErr w:type="spellStart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biom</w:t>
            </w:r>
            <w:proofErr w:type="spellEnd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Belowg</w:t>
            </w:r>
            <w:proofErr w:type="spellEnd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. </w:t>
            </w:r>
            <w:proofErr w:type="spellStart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biom</w:t>
            </w:r>
            <w:proofErr w:type="spellEnd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Prop </w:t>
            </w:r>
            <w:proofErr w:type="spellStart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extrav</w:t>
            </w:r>
            <w:proofErr w:type="spellEnd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. rame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Rhizome </w:t>
            </w:r>
            <w:proofErr w:type="spellStart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biom</w:t>
            </w:r>
            <w:proofErr w:type="spellEnd"/>
            <w:r w:rsidRPr="001109A1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.</w:t>
            </w:r>
          </w:p>
        </w:tc>
      </w:tr>
      <w:tr w:rsidR="001109A1" w:rsidRPr="001109A1" w:rsidTr="001109A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cs-CZ"/>
              </w:rPr>
            </w:pPr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Plant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-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099</w:t>
            </w:r>
          </w:p>
        </w:tc>
      </w:tr>
      <w:tr w:rsidR="001109A1" w:rsidRPr="001109A1" w:rsidTr="001109A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cs-CZ"/>
              </w:rPr>
            </w:pPr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Ramet n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327</w:t>
            </w:r>
          </w:p>
        </w:tc>
      </w:tr>
      <w:tr w:rsidR="001109A1" w:rsidRPr="001109A1" w:rsidTr="001109A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cs-CZ"/>
              </w:rPr>
            </w:pPr>
            <w:proofErr w:type="spellStart"/>
            <w:proofErr w:type="gramStart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Below:aboveg</w:t>
            </w:r>
            <w:proofErr w:type="spellEnd"/>
            <w:proofErr w:type="gramEnd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-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-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.016</w:t>
            </w:r>
          </w:p>
        </w:tc>
      </w:tr>
      <w:tr w:rsidR="001109A1" w:rsidRPr="001109A1" w:rsidTr="001109A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cs-CZ"/>
              </w:rPr>
            </w:pPr>
            <w:proofErr w:type="spellStart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Aboveg</w:t>
            </w:r>
            <w:proofErr w:type="spellEnd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 xml:space="preserve">. </w:t>
            </w:r>
            <w:proofErr w:type="spellStart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biom</w:t>
            </w:r>
            <w:proofErr w:type="spellEnd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-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58</w:t>
            </w:r>
          </w:p>
        </w:tc>
      </w:tr>
      <w:tr w:rsidR="001109A1" w:rsidRPr="001109A1" w:rsidTr="001109A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cs-CZ"/>
              </w:rPr>
            </w:pPr>
            <w:proofErr w:type="spellStart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Belowg</w:t>
            </w:r>
            <w:proofErr w:type="spellEnd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 xml:space="preserve">. </w:t>
            </w:r>
            <w:proofErr w:type="spellStart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biom</w:t>
            </w:r>
            <w:proofErr w:type="spellEnd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96</w:t>
            </w:r>
          </w:p>
        </w:tc>
      </w:tr>
      <w:tr w:rsidR="001109A1" w:rsidRPr="001109A1" w:rsidTr="001109A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cs-CZ"/>
              </w:rPr>
            </w:pPr>
            <w:r w:rsidRPr="001109A1">
              <w:rPr>
                <w:rFonts w:ascii="Calibri" w:eastAsia="Times New Roman" w:hAnsi="Calibri" w:cs="Times New Roman"/>
                <w:lang w:val="en-US" w:eastAsia="cs-CZ"/>
              </w:rPr>
              <w:t xml:space="preserve">Prop </w:t>
            </w:r>
            <w:proofErr w:type="spellStart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extrav</w:t>
            </w:r>
            <w:proofErr w:type="spellEnd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. ram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736</w:t>
            </w:r>
          </w:p>
        </w:tc>
      </w:tr>
      <w:tr w:rsidR="001109A1" w:rsidRPr="001109A1" w:rsidTr="001109A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09A1" w:rsidRPr="001109A1" w:rsidRDefault="001109A1" w:rsidP="001109A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cs-CZ"/>
              </w:rPr>
            </w:pPr>
            <w:r w:rsidRPr="001109A1">
              <w:rPr>
                <w:rFonts w:ascii="Calibri" w:eastAsia="Times New Roman" w:hAnsi="Calibri" w:cs="Times New Roman"/>
                <w:lang w:val="en-US" w:eastAsia="cs-CZ"/>
              </w:rPr>
              <w:t xml:space="preserve">Rhizome </w:t>
            </w:r>
            <w:proofErr w:type="spellStart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biom</w:t>
            </w:r>
            <w:proofErr w:type="spellEnd"/>
            <w:r w:rsidRPr="001109A1">
              <w:rPr>
                <w:rFonts w:ascii="Calibri" w:eastAsia="Times New Roman" w:hAnsi="Calibri" w:cs="Times New Roman"/>
                <w:lang w:val="en-US" w:eastAsia="cs-CZ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s-CZ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9A1" w:rsidRPr="001109A1" w:rsidRDefault="001109A1" w:rsidP="001109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1109A1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-</w:t>
            </w:r>
          </w:p>
        </w:tc>
      </w:tr>
    </w:tbl>
    <w:p w:rsidR="001109A1" w:rsidRPr="001C7E05" w:rsidRDefault="001109A1">
      <w:pPr>
        <w:rPr>
          <w:lang w:val="en-US"/>
        </w:rPr>
      </w:pPr>
    </w:p>
    <w:p w:rsidR="001109A1" w:rsidRPr="001C7E05" w:rsidRDefault="001109A1">
      <w:pPr>
        <w:rPr>
          <w:lang w:val="en-US"/>
        </w:rPr>
      </w:pPr>
    </w:p>
    <w:sectPr w:rsidR="001109A1" w:rsidRPr="001C7E0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9A1"/>
    <w:rsid w:val="00001AAD"/>
    <w:rsid w:val="00004B8B"/>
    <w:rsid w:val="00005C0D"/>
    <w:rsid w:val="00007011"/>
    <w:rsid w:val="00012EF4"/>
    <w:rsid w:val="00015158"/>
    <w:rsid w:val="00017B95"/>
    <w:rsid w:val="00021944"/>
    <w:rsid w:val="0002395F"/>
    <w:rsid w:val="00026783"/>
    <w:rsid w:val="000315C0"/>
    <w:rsid w:val="0003742E"/>
    <w:rsid w:val="00042239"/>
    <w:rsid w:val="00042720"/>
    <w:rsid w:val="00043C0B"/>
    <w:rsid w:val="000473A9"/>
    <w:rsid w:val="00051B3E"/>
    <w:rsid w:val="00054C45"/>
    <w:rsid w:val="00055DEF"/>
    <w:rsid w:val="00062B40"/>
    <w:rsid w:val="000652C0"/>
    <w:rsid w:val="00067E8D"/>
    <w:rsid w:val="00071989"/>
    <w:rsid w:val="0007212D"/>
    <w:rsid w:val="000772AD"/>
    <w:rsid w:val="00090729"/>
    <w:rsid w:val="00093056"/>
    <w:rsid w:val="00096D63"/>
    <w:rsid w:val="000A0160"/>
    <w:rsid w:val="000A333F"/>
    <w:rsid w:val="000A5577"/>
    <w:rsid w:val="000A79A4"/>
    <w:rsid w:val="000B012C"/>
    <w:rsid w:val="000B3146"/>
    <w:rsid w:val="000C4A93"/>
    <w:rsid w:val="000D0930"/>
    <w:rsid w:val="000D43F1"/>
    <w:rsid w:val="000D4A12"/>
    <w:rsid w:val="000D58A1"/>
    <w:rsid w:val="000D6B5F"/>
    <w:rsid w:val="000D7331"/>
    <w:rsid w:val="000D77A5"/>
    <w:rsid w:val="000F6366"/>
    <w:rsid w:val="000F6648"/>
    <w:rsid w:val="001074E7"/>
    <w:rsid w:val="001109A1"/>
    <w:rsid w:val="00112FF4"/>
    <w:rsid w:val="00113298"/>
    <w:rsid w:val="001213DF"/>
    <w:rsid w:val="00121CFD"/>
    <w:rsid w:val="00124BF9"/>
    <w:rsid w:val="00126D5F"/>
    <w:rsid w:val="00137A53"/>
    <w:rsid w:val="0014119A"/>
    <w:rsid w:val="0014292C"/>
    <w:rsid w:val="00143CEF"/>
    <w:rsid w:val="00147ACD"/>
    <w:rsid w:val="00150E93"/>
    <w:rsid w:val="00153B27"/>
    <w:rsid w:val="0015449E"/>
    <w:rsid w:val="00155DBD"/>
    <w:rsid w:val="0016031A"/>
    <w:rsid w:val="001675C4"/>
    <w:rsid w:val="00174069"/>
    <w:rsid w:val="00175348"/>
    <w:rsid w:val="00184492"/>
    <w:rsid w:val="0019153A"/>
    <w:rsid w:val="00194C1E"/>
    <w:rsid w:val="00195A35"/>
    <w:rsid w:val="001A2124"/>
    <w:rsid w:val="001A357E"/>
    <w:rsid w:val="001B088E"/>
    <w:rsid w:val="001B1C0B"/>
    <w:rsid w:val="001B2142"/>
    <w:rsid w:val="001C1710"/>
    <w:rsid w:val="001C33C0"/>
    <w:rsid w:val="001C5B89"/>
    <w:rsid w:val="001C7BD0"/>
    <w:rsid w:val="001C7E05"/>
    <w:rsid w:val="001D043D"/>
    <w:rsid w:val="001D0E4D"/>
    <w:rsid w:val="001D111E"/>
    <w:rsid w:val="001D3D30"/>
    <w:rsid w:val="001E54DD"/>
    <w:rsid w:val="001F057E"/>
    <w:rsid w:val="001F521A"/>
    <w:rsid w:val="00200E2D"/>
    <w:rsid w:val="0020143F"/>
    <w:rsid w:val="00207DB3"/>
    <w:rsid w:val="0021232F"/>
    <w:rsid w:val="00215B76"/>
    <w:rsid w:val="00217508"/>
    <w:rsid w:val="002357B2"/>
    <w:rsid w:val="002474B5"/>
    <w:rsid w:val="002529F2"/>
    <w:rsid w:val="00267645"/>
    <w:rsid w:val="0027085D"/>
    <w:rsid w:val="00270E36"/>
    <w:rsid w:val="002741D0"/>
    <w:rsid w:val="0028116A"/>
    <w:rsid w:val="00287013"/>
    <w:rsid w:val="002916E7"/>
    <w:rsid w:val="00296DEF"/>
    <w:rsid w:val="002A15F9"/>
    <w:rsid w:val="002A34FA"/>
    <w:rsid w:val="002A362F"/>
    <w:rsid w:val="002A38DC"/>
    <w:rsid w:val="002A6FAD"/>
    <w:rsid w:val="002B1558"/>
    <w:rsid w:val="002B2D77"/>
    <w:rsid w:val="002B5843"/>
    <w:rsid w:val="002B6387"/>
    <w:rsid w:val="002C5CCA"/>
    <w:rsid w:val="002C6B50"/>
    <w:rsid w:val="002C74B5"/>
    <w:rsid w:val="002E1362"/>
    <w:rsid w:val="002E6F35"/>
    <w:rsid w:val="002E710F"/>
    <w:rsid w:val="002F39FC"/>
    <w:rsid w:val="002F45E4"/>
    <w:rsid w:val="002F68A5"/>
    <w:rsid w:val="00302876"/>
    <w:rsid w:val="00302A73"/>
    <w:rsid w:val="003117CE"/>
    <w:rsid w:val="0031644D"/>
    <w:rsid w:val="003209FC"/>
    <w:rsid w:val="003257D5"/>
    <w:rsid w:val="003345B8"/>
    <w:rsid w:val="00337D4C"/>
    <w:rsid w:val="00337D94"/>
    <w:rsid w:val="0034047B"/>
    <w:rsid w:val="003413F5"/>
    <w:rsid w:val="00344AB4"/>
    <w:rsid w:val="0034553E"/>
    <w:rsid w:val="0034770E"/>
    <w:rsid w:val="003610D2"/>
    <w:rsid w:val="003735B6"/>
    <w:rsid w:val="00377710"/>
    <w:rsid w:val="00384DD4"/>
    <w:rsid w:val="00392136"/>
    <w:rsid w:val="00393F98"/>
    <w:rsid w:val="003B38CA"/>
    <w:rsid w:val="003B5353"/>
    <w:rsid w:val="003C51F7"/>
    <w:rsid w:val="003D4F66"/>
    <w:rsid w:val="003D5FFA"/>
    <w:rsid w:val="003F0A6C"/>
    <w:rsid w:val="004026A8"/>
    <w:rsid w:val="0040343F"/>
    <w:rsid w:val="004043D5"/>
    <w:rsid w:val="0041267F"/>
    <w:rsid w:val="0041370A"/>
    <w:rsid w:val="004145B2"/>
    <w:rsid w:val="00415152"/>
    <w:rsid w:val="004225D9"/>
    <w:rsid w:val="00425A02"/>
    <w:rsid w:val="00431184"/>
    <w:rsid w:val="00431620"/>
    <w:rsid w:val="00436CFB"/>
    <w:rsid w:val="00441BAC"/>
    <w:rsid w:val="00446365"/>
    <w:rsid w:val="0045018A"/>
    <w:rsid w:val="004503C5"/>
    <w:rsid w:val="00454CE3"/>
    <w:rsid w:val="004555B1"/>
    <w:rsid w:val="004607B0"/>
    <w:rsid w:val="00462823"/>
    <w:rsid w:val="00464DF2"/>
    <w:rsid w:val="00465013"/>
    <w:rsid w:val="004661DB"/>
    <w:rsid w:val="0046792A"/>
    <w:rsid w:val="00472B0B"/>
    <w:rsid w:val="00473EA7"/>
    <w:rsid w:val="00475E5B"/>
    <w:rsid w:val="004764A1"/>
    <w:rsid w:val="0048515D"/>
    <w:rsid w:val="00491BE1"/>
    <w:rsid w:val="00492F8C"/>
    <w:rsid w:val="00495DA3"/>
    <w:rsid w:val="0049799A"/>
    <w:rsid w:val="004A10AB"/>
    <w:rsid w:val="004A1D4E"/>
    <w:rsid w:val="004A6864"/>
    <w:rsid w:val="004A7FA0"/>
    <w:rsid w:val="004D1D4A"/>
    <w:rsid w:val="004D2DE2"/>
    <w:rsid w:val="004D65D7"/>
    <w:rsid w:val="004D7BC6"/>
    <w:rsid w:val="004E0238"/>
    <w:rsid w:val="004E1113"/>
    <w:rsid w:val="004E4215"/>
    <w:rsid w:val="004E601F"/>
    <w:rsid w:val="004F1246"/>
    <w:rsid w:val="004F26C7"/>
    <w:rsid w:val="00505C37"/>
    <w:rsid w:val="005076DF"/>
    <w:rsid w:val="00511D66"/>
    <w:rsid w:val="00511E54"/>
    <w:rsid w:val="00517FE3"/>
    <w:rsid w:val="00520378"/>
    <w:rsid w:val="00532313"/>
    <w:rsid w:val="00535750"/>
    <w:rsid w:val="00546519"/>
    <w:rsid w:val="005512B2"/>
    <w:rsid w:val="005542F1"/>
    <w:rsid w:val="00554305"/>
    <w:rsid w:val="00563AD6"/>
    <w:rsid w:val="005647F7"/>
    <w:rsid w:val="0056509B"/>
    <w:rsid w:val="005706DD"/>
    <w:rsid w:val="00580E99"/>
    <w:rsid w:val="00582FBF"/>
    <w:rsid w:val="00584B19"/>
    <w:rsid w:val="00584E06"/>
    <w:rsid w:val="00597067"/>
    <w:rsid w:val="005A2499"/>
    <w:rsid w:val="005A7D3F"/>
    <w:rsid w:val="005C4489"/>
    <w:rsid w:val="005C4610"/>
    <w:rsid w:val="005D2DB7"/>
    <w:rsid w:val="005E6682"/>
    <w:rsid w:val="005F4433"/>
    <w:rsid w:val="005F5F15"/>
    <w:rsid w:val="005F72BF"/>
    <w:rsid w:val="00605247"/>
    <w:rsid w:val="00605C92"/>
    <w:rsid w:val="00615966"/>
    <w:rsid w:val="006165CA"/>
    <w:rsid w:val="00625E21"/>
    <w:rsid w:val="00626771"/>
    <w:rsid w:val="00630337"/>
    <w:rsid w:val="00630908"/>
    <w:rsid w:val="00636F80"/>
    <w:rsid w:val="0063791E"/>
    <w:rsid w:val="0064079C"/>
    <w:rsid w:val="0064112E"/>
    <w:rsid w:val="00644E22"/>
    <w:rsid w:val="00651796"/>
    <w:rsid w:val="00663C2D"/>
    <w:rsid w:val="00665B74"/>
    <w:rsid w:val="00665EC2"/>
    <w:rsid w:val="00670985"/>
    <w:rsid w:val="006752BA"/>
    <w:rsid w:val="006765E7"/>
    <w:rsid w:val="006812BE"/>
    <w:rsid w:val="00690695"/>
    <w:rsid w:val="006925C1"/>
    <w:rsid w:val="00694689"/>
    <w:rsid w:val="006A2E87"/>
    <w:rsid w:val="006A59C3"/>
    <w:rsid w:val="006B4786"/>
    <w:rsid w:val="006B57CD"/>
    <w:rsid w:val="006B7E15"/>
    <w:rsid w:val="006D5977"/>
    <w:rsid w:val="006E0815"/>
    <w:rsid w:val="006F38FF"/>
    <w:rsid w:val="006F426E"/>
    <w:rsid w:val="007055E8"/>
    <w:rsid w:val="00707373"/>
    <w:rsid w:val="007075E0"/>
    <w:rsid w:val="00710D4A"/>
    <w:rsid w:val="00712765"/>
    <w:rsid w:val="0071507C"/>
    <w:rsid w:val="00723DC5"/>
    <w:rsid w:val="00726088"/>
    <w:rsid w:val="00726852"/>
    <w:rsid w:val="00731C49"/>
    <w:rsid w:val="00741C0A"/>
    <w:rsid w:val="00745EFC"/>
    <w:rsid w:val="00756146"/>
    <w:rsid w:val="00756E97"/>
    <w:rsid w:val="00761B6E"/>
    <w:rsid w:val="00771588"/>
    <w:rsid w:val="0077221F"/>
    <w:rsid w:val="00781DE6"/>
    <w:rsid w:val="007824CA"/>
    <w:rsid w:val="00792290"/>
    <w:rsid w:val="00794960"/>
    <w:rsid w:val="00796D3A"/>
    <w:rsid w:val="007A1DAE"/>
    <w:rsid w:val="007A6D75"/>
    <w:rsid w:val="007B50CE"/>
    <w:rsid w:val="007C06A4"/>
    <w:rsid w:val="007C110B"/>
    <w:rsid w:val="007C2BEF"/>
    <w:rsid w:val="007C649F"/>
    <w:rsid w:val="007D4A05"/>
    <w:rsid w:val="007D6597"/>
    <w:rsid w:val="007D7339"/>
    <w:rsid w:val="007D75F5"/>
    <w:rsid w:val="007E4CA6"/>
    <w:rsid w:val="007F4D2D"/>
    <w:rsid w:val="00813F03"/>
    <w:rsid w:val="008240A5"/>
    <w:rsid w:val="0082636F"/>
    <w:rsid w:val="00831112"/>
    <w:rsid w:val="008343FD"/>
    <w:rsid w:val="00834411"/>
    <w:rsid w:val="00860709"/>
    <w:rsid w:val="008664AE"/>
    <w:rsid w:val="00883D24"/>
    <w:rsid w:val="00884BFE"/>
    <w:rsid w:val="00894620"/>
    <w:rsid w:val="00894FED"/>
    <w:rsid w:val="0089778C"/>
    <w:rsid w:val="008A0F6E"/>
    <w:rsid w:val="008A150E"/>
    <w:rsid w:val="008A26D1"/>
    <w:rsid w:val="008A689D"/>
    <w:rsid w:val="008B4FC8"/>
    <w:rsid w:val="008C05FB"/>
    <w:rsid w:val="008C0D7F"/>
    <w:rsid w:val="008D3CD1"/>
    <w:rsid w:val="008D7604"/>
    <w:rsid w:val="008D7A4D"/>
    <w:rsid w:val="008F5A75"/>
    <w:rsid w:val="00906FD4"/>
    <w:rsid w:val="00911AA8"/>
    <w:rsid w:val="00920662"/>
    <w:rsid w:val="009330FC"/>
    <w:rsid w:val="00934523"/>
    <w:rsid w:val="00942E33"/>
    <w:rsid w:val="00955B51"/>
    <w:rsid w:val="00957EC6"/>
    <w:rsid w:val="0097264A"/>
    <w:rsid w:val="00972957"/>
    <w:rsid w:val="00990003"/>
    <w:rsid w:val="0099020B"/>
    <w:rsid w:val="00991184"/>
    <w:rsid w:val="009A1600"/>
    <w:rsid w:val="009A17B7"/>
    <w:rsid w:val="009A2875"/>
    <w:rsid w:val="009A3127"/>
    <w:rsid w:val="009B1E7E"/>
    <w:rsid w:val="009B2C23"/>
    <w:rsid w:val="009B2D3C"/>
    <w:rsid w:val="009B5F39"/>
    <w:rsid w:val="009C1E60"/>
    <w:rsid w:val="009C408F"/>
    <w:rsid w:val="009C491E"/>
    <w:rsid w:val="009C5E96"/>
    <w:rsid w:val="009D038C"/>
    <w:rsid w:val="009D394C"/>
    <w:rsid w:val="009D3990"/>
    <w:rsid w:val="009D4F2A"/>
    <w:rsid w:val="009E115B"/>
    <w:rsid w:val="009E59B5"/>
    <w:rsid w:val="009F3853"/>
    <w:rsid w:val="009F4ED1"/>
    <w:rsid w:val="00A00145"/>
    <w:rsid w:val="00A02C41"/>
    <w:rsid w:val="00A11EB7"/>
    <w:rsid w:val="00A17E0A"/>
    <w:rsid w:val="00A22EA0"/>
    <w:rsid w:val="00A23482"/>
    <w:rsid w:val="00A23D84"/>
    <w:rsid w:val="00A24CA3"/>
    <w:rsid w:val="00A255BB"/>
    <w:rsid w:val="00A33D41"/>
    <w:rsid w:val="00A33F19"/>
    <w:rsid w:val="00A364A1"/>
    <w:rsid w:val="00A45679"/>
    <w:rsid w:val="00A46351"/>
    <w:rsid w:val="00A5235C"/>
    <w:rsid w:val="00A52898"/>
    <w:rsid w:val="00A61CC0"/>
    <w:rsid w:val="00A62A26"/>
    <w:rsid w:val="00A647A3"/>
    <w:rsid w:val="00A665AF"/>
    <w:rsid w:val="00A7014B"/>
    <w:rsid w:val="00A718C2"/>
    <w:rsid w:val="00A74BCD"/>
    <w:rsid w:val="00A74DCE"/>
    <w:rsid w:val="00A75968"/>
    <w:rsid w:val="00A815E0"/>
    <w:rsid w:val="00A84713"/>
    <w:rsid w:val="00A8548C"/>
    <w:rsid w:val="00A855DA"/>
    <w:rsid w:val="00AA5D84"/>
    <w:rsid w:val="00AB25D2"/>
    <w:rsid w:val="00AB75F6"/>
    <w:rsid w:val="00AC007E"/>
    <w:rsid w:val="00AC27F4"/>
    <w:rsid w:val="00AC412C"/>
    <w:rsid w:val="00AD28D1"/>
    <w:rsid w:val="00AE2E84"/>
    <w:rsid w:val="00AE35AD"/>
    <w:rsid w:val="00AE7ADD"/>
    <w:rsid w:val="00AF3EC3"/>
    <w:rsid w:val="00AF5168"/>
    <w:rsid w:val="00B10A61"/>
    <w:rsid w:val="00B14CFB"/>
    <w:rsid w:val="00B16AF4"/>
    <w:rsid w:val="00B229B8"/>
    <w:rsid w:val="00B27E26"/>
    <w:rsid w:val="00B312EB"/>
    <w:rsid w:val="00B32A97"/>
    <w:rsid w:val="00B339A6"/>
    <w:rsid w:val="00B3437F"/>
    <w:rsid w:val="00B3797D"/>
    <w:rsid w:val="00B41062"/>
    <w:rsid w:val="00B417A9"/>
    <w:rsid w:val="00B57536"/>
    <w:rsid w:val="00B6168A"/>
    <w:rsid w:val="00B6517D"/>
    <w:rsid w:val="00B743EE"/>
    <w:rsid w:val="00B77387"/>
    <w:rsid w:val="00B811C6"/>
    <w:rsid w:val="00B87473"/>
    <w:rsid w:val="00B91D18"/>
    <w:rsid w:val="00B91E91"/>
    <w:rsid w:val="00B93CE2"/>
    <w:rsid w:val="00BA054A"/>
    <w:rsid w:val="00BA0B6A"/>
    <w:rsid w:val="00BA2C91"/>
    <w:rsid w:val="00BA3974"/>
    <w:rsid w:val="00BA4C8F"/>
    <w:rsid w:val="00BB2412"/>
    <w:rsid w:val="00BB75C6"/>
    <w:rsid w:val="00BB77F6"/>
    <w:rsid w:val="00BC1EF6"/>
    <w:rsid w:val="00BC5D8E"/>
    <w:rsid w:val="00BD18FE"/>
    <w:rsid w:val="00BD2C57"/>
    <w:rsid w:val="00BE2586"/>
    <w:rsid w:val="00BE5AFF"/>
    <w:rsid w:val="00BE5DBD"/>
    <w:rsid w:val="00BF254C"/>
    <w:rsid w:val="00BF627D"/>
    <w:rsid w:val="00C011BF"/>
    <w:rsid w:val="00C03E1A"/>
    <w:rsid w:val="00C1176A"/>
    <w:rsid w:val="00C1515A"/>
    <w:rsid w:val="00C177DD"/>
    <w:rsid w:val="00C2094E"/>
    <w:rsid w:val="00C21351"/>
    <w:rsid w:val="00C224F6"/>
    <w:rsid w:val="00C2338B"/>
    <w:rsid w:val="00C23B1D"/>
    <w:rsid w:val="00C2714E"/>
    <w:rsid w:val="00C27752"/>
    <w:rsid w:val="00C302C1"/>
    <w:rsid w:val="00C353C8"/>
    <w:rsid w:val="00C37E63"/>
    <w:rsid w:val="00C43903"/>
    <w:rsid w:val="00C5026A"/>
    <w:rsid w:val="00C56BA3"/>
    <w:rsid w:val="00C625E7"/>
    <w:rsid w:val="00C65AC1"/>
    <w:rsid w:val="00C67467"/>
    <w:rsid w:val="00C70DE9"/>
    <w:rsid w:val="00C72798"/>
    <w:rsid w:val="00C73D04"/>
    <w:rsid w:val="00C76E01"/>
    <w:rsid w:val="00C77021"/>
    <w:rsid w:val="00C808C9"/>
    <w:rsid w:val="00C87EE4"/>
    <w:rsid w:val="00C94A40"/>
    <w:rsid w:val="00CA040C"/>
    <w:rsid w:val="00CA6C73"/>
    <w:rsid w:val="00CC614B"/>
    <w:rsid w:val="00CC6B44"/>
    <w:rsid w:val="00CC7730"/>
    <w:rsid w:val="00CD67E3"/>
    <w:rsid w:val="00CD6C79"/>
    <w:rsid w:val="00CE2D69"/>
    <w:rsid w:val="00CE626E"/>
    <w:rsid w:val="00CE7A4D"/>
    <w:rsid w:val="00CF0B5A"/>
    <w:rsid w:val="00CF5B1C"/>
    <w:rsid w:val="00D00BDB"/>
    <w:rsid w:val="00D032AA"/>
    <w:rsid w:val="00D06B64"/>
    <w:rsid w:val="00D10EEC"/>
    <w:rsid w:val="00D16C93"/>
    <w:rsid w:val="00D252E6"/>
    <w:rsid w:val="00D31255"/>
    <w:rsid w:val="00D32DA4"/>
    <w:rsid w:val="00D33822"/>
    <w:rsid w:val="00D40505"/>
    <w:rsid w:val="00D41DC7"/>
    <w:rsid w:val="00D53260"/>
    <w:rsid w:val="00D535A8"/>
    <w:rsid w:val="00D53D14"/>
    <w:rsid w:val="00D554DB"/>
    <w:rsid w:val="00D560D5"/>
    <w:rsid w:val="00D56888"/>
    <w:rsid w:val="00D56F04"/>
    <w:rsid w:val="00D6142E"/>
    <w:rsid w:val="00D62C6F"/>
    <w:rsid w:val="00D63BFC"/>
    <w:rsid w:val="00D65A49"/>
    <w:rsid w:val="00D74309"/>
    <w:rsid w:val="00D74384"/>
    <w:rsid w:val="00D774C8"/>
    <w:rsid w:val="00D801D4"/>
    <w:rsid w:val="00D82058"/>
    <w:rsid w:val="00D844BA"/>
    <w:rsid w:val="00D9263F"/>
    <w:rsid w:val="00D958B1"/>
    <w:rsid w:val="00D962DD"/>
    <w:rsid w:val="00D96E3C"/>
    <w:rsid w:val="00DA1C3A"/>
    <w:rsid w:val="00DC0D8F"/>
    <w:rsid w:val="00DC0E7E"/>
    <w:rsid w:val="00DC5897"/>
    <w:rsid w:val="00DC7530"/>
    <w:rsid w:val="00DD2712"/>
    <w:rsid w:val="00DD59A7"/>
    <w:rsid w:val="00DD5A9E"/>
    <w:rsid w:val="00DE31EA"/>
    <w:rsid w:val="00DF014B"/>
    <w:rsid w:val="00DF10CA"/>
    <w:rsid w:val="00DF1B17"/>
    <w:rsid w:val="00DF26EB"/>
    <w:rsid w:val="00DF403F"/>
    <w:rsid w:val="00DF48E2"/>
    <w:rsid w:val="00DF5EFE"/>
    <w:rsid w:val="00DF7902"/>
    <w:rsid w:val="00E0200C"/>
    <w:rsid w:val="00E03D1A"/>
    <w:rsid w:val="00E11280"/>
    <w:rsid w:val="00E14B3E"/>
    <w:rsid w:val="00E16852"/>
    <w:rsid w:val="00E178C4"/>
    <w:rsid w:val="00E21DF8"/>
    <w:rsid w:val="00E3369B"/>
    <w:rsid w:val="00E35731"/>
    <w:rsid w:val="00E35EB3"/>
    <w:rsid w:val="00E4091D"/>
    <w:rsid w:val="00E42241"/>
    <w:rsid w:val="00E47549"/>
    <w:rsid w:val="00E56DB7"/>
    <w:rsid w:val="00E66964"/>
    <w:rsid w:val="00E70C2B"/>
    <w:rsid w:val="00E76C7B"/>
    <w:rsid w:val="00E8106D"/>
    <w:rsid w:val="00E90ED8"/>
    <w:rsid w:val="00E914D8"/>
    <w:rsid w:val="00E95271"/>
    <w:rsid w:val="00EA269A"/>
    <w:rsid w:val="00EA4F82"/>
    <w:rsid w:val="00EA4FB1"/>
    <w:rsid w:val="00EB570D"/>
    <w:rsid w:val="00EC3387"/>
    <w:rsid w:val="00ED5A6B"/>
    <w:rsid w:val="00EE08B3"/>
    <w:rsid w:val="00EE4426"/>
    <w:rsid w:val="00EE5B13"/>
    <w:rsid w:val="00EF4136"/>
    <w:rsid w:val="00EF7E47"/>
    <w:rsid w:val="00F01545"/>
    <w:rsid w:val="00F04AB4"/>
    <w:rsid w:val="00F1765F"/>
    <w:rsid w:val="00F20BC8"/>
    <w:rsid w:val="00F213EC"/>
    <w:rsid w:val="00F23BBE"/>
    <w:rsid w:val="00F24098"/>
    <w:rsid w:val="00F25D60"/>
    <w:rsid w:val="00F261C9"/>
    <w:rsid w:val="00F45ACB"/>
    <w:rsid w:val="00F553FD"/>
    <w:rsid w:val="00F55DB0"/>
    <w:rsid w:val="00F628C2"/>
    <w:rsid w:val="00F65962"/>
    <w:rsid w:val="00F70057"/>
    <w:rsid w:val="00F709F6"/>
    <w:rsid w:val="00F7471C"/>
    <w:rsid w:val="00F7634D"/>
    <w:rsid w:val="00F948D2"/>
    <w:rsid w:val="00F95B55"/>
    <w:rsid w:val="00F95C9C"/>
    <w:rsid w:val="00FA44EC"/>
    <w:rsid w:val="00FA6532"/>
    <w:rsid w:val="00FB0803"/>
    <w:rsid w:val="00FB1919"/>
    <w:rsid w:val="00FB4D85"/>
    <w:rsid w:val="00FC13F1"/>
    <w:rsid w:val="00FC3A15"/>
    <w:rsid w:val="00FD4EE2"/>
    <w:rsid w:val="00FD6BFE"/>
    <w:rsid w:val="00FD736E"/>
    <w:rsid w:val="00FE1F6B"/>
    <w:rsid w:val="00FE3A67"/>
    <w:rsid w:val="00FE6797"/>
    <w:rsid w:val="00FE7AA4"/>
    <w:rsid w:val="00FF0415"/>
    <w:rsid w:val="00FF30E8"/>
    <w:rsid w:val="00FF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E05566"/>
  <w15:chartTrackingRefBased/>
  <w15:docId w15:val="{13BAF265-949E-4E39-B37B-0DF229BF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25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84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6</cp:revision>
  <dcterms:created xsi:type="dcterms:W3CDTF">2017-02-20T13:53:00Z</dcterms:created>
  <dcterms:modified xsi:type="dcterms:W3CDTF">2017-02-20T14:50:00Z</dcterms:modified>
</cp:coreProperties>
</file>